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1E109" w14:textId="1A143038" w:rsidR="00855889" w:rsidRDefault="00855889" w:rsidP="00855889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D7494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formation</w:t>
      </w:r>
    </w:p>
    <w:p w14:paraId="66356461" w14:textId="4DCC65B0" w:rsidR="00855889" w:rsidRDefault="00855889" w:rsidP="008558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ticle Tit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855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piration removal of orbitofrontal cortex disrupts cholinergic fibers of passage to anterior cingulate cortex in rhesus </w:t>
      </w:r>
      <w:proofErr w:type="gramStart"/>
      <w:r w:rsidRPr="00855889">
        <w:rPr>
          <w:rFonts w:ascii="Times New Roman" w:hAnsi="Times New Roman" w:cs="Times New Roman"/>
          <w:color w:val="000000" w:themeColor="text1"/>
          <w:sz w:val="24"/>
          <w:szCs w:val="24"/>
        </w:rPr>
        <w:t>macaques</w:t>
      </w:r>
      <w:proofErr w:type="gramEnd"/>
    </w:p>
    <w:p w14:paraId="3565F5DE" w14:textId="33616CE0" w:rsidR="00855889" w:rsidRDefault="00855889" w:rsidP="008558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Na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Brain Structure and Function</w:t>
      </w:r>
    </w:p>
    <w:p w14:paraId="1B20F6EE" w14:textId="2FC9E348" w:rsidR="00855889" w:rsidRDefault="00855889" w:rsidP="008558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uthors</w:t>
      </w:r>
      <w:r w:rsidRPr="00A209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1C0E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A. G. Eldridge, </w:t>
      </w:r>
      <w:r w:rsidRPr="00A209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Mohanty, B. E. Hines, </w:t>
      </w:r>
      <w:r w:rsidR="006C4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. M. </w:t>
      </w:r>
      <w:proofErr w:type="spellStart"/>
      <w:r w:rsidR="006C4103">
        <w:rPr>
          <w:rFonts w:ascii="Times New Roman" w:hAnsi="Times New Roman" w:cs="Times New Roman"/>
          <w:color w:val="000000" w:themeColor="text1"/>
          <w:sz w:val="24"/>
          <w:szCs w:val="24"/>
        </w:rPr>
        <w:t>Kaskan</w:t>
      </w:r>
      <w:proofErr w:type="spellEnd"/>
      <w:r w:rsidR="006C410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6C4103" w:rsidRPr="00A209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093C">
        <w:rPr>
          <w:rFonts w:ascii="Times New Roman" w:hAnsi="Times New Roman" w:cs="Times New Roman"/>
          <w:color w:val="000000" w:themeColor="text1"/>
          <w:sz w:val="24"/>
          <w:szCs w:val="24"/>
        </w:rPr>
        <w:t>E. A. Murray</w:t>
      </w:r>
    </w:p>
    <w:p w14:paraId="0C8B9ED3" w14:textId="77777777" w:rsidR="00855889" w:rsidRDefault="00855889" w:rsidP="00855889">
      <w:pPr>
        <w:pStyle w:val="Footer"/>
        <w:rPr>
          <w:rFonts w:ascii="Times New Roman" w:hAnsi="Times New Roman" w:cs="Times New Roman"/>
        </w:rPr>
      </w:pPr>
      <w:r w:rsidRPr="00855889">
        <w:rPr>
          <w:rFonts w:ascii="Times New Roman" w:hAnsi="Times New Roman" w:cs="Times New Roman"/>
          <w:i/>
          <w:iCs/>
        </w:rPr>
        <w:t>Affiliation</w:t>
      </w:r>
      <w:r w:rsidRPr="00855889">
        <w:rPr>
          <w:rFonts w:ascii="Times New Roman" w:hAnsi="Times New Roman" w:cs="Times New Roman"/>
        </w:rPr>
        <w:t>: Laboratory of Neuropsychology, National Institute of Mental Health, National Institutes of Health, Bethesda, MD</w:t>
      </w:r>
    </w:p>
    <w:p w14:paraId="5DFE5743" w14:textId="77777777" w:rsidR="00855889" w:rsidRDefault="00855889" w:rsidP="00855889">
      <w:pPr>
        <w:pStyle w:val="Footer"/>
        <w:rPr>
          <w:rFonts w:ascii="Times New Roman" w:hAnsi="Times New Roman" w:cs="Times New Roman"/>
        </w:rPr>
      </w:pPr>
    </w:p>
    <w:p w14:paraId="56184323" w14:textId="2661B666" w:rsidR="00855889" w:rsidRPr="00866130" w:rsidRDefault="00855889" w:rsidP="00866130">
      <w:pPr>
        <w:pStyle w:val="Footer"/>
        <w:rPr>
          <w:rFonts w:ascii="Times New Roman" w:hAnsi="Times New Roman" w:cs="Times New Roman"/>
        </w:rPr>
      </w:pPr>
      <w:r w:rsidRPr="0085588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orresponding author email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</w:t>
      </w:r>
      <w:hyperlink r:id="rId6" w:history="1">
        <w:r w:rsidRPr="000A0351">
          <w:rPr>
            <w:rStyle w:val="Hyperlink"/>
            <w:rFonts w:ascii="Times New Roman" w:hAnsi="Times New Roman" w:cs="Times New Roman"/>
          </w:rPr>
          <w:t>mark.eldridge@nih.gov</w:t>
        </w:r>
      </w:hyperlink>
      <w:r>
        <w:rPr>
          <w:rFonts w:ascii="Times New Roman" w:hAnsi="Times New Roman" w:cs="Times New Roman"/>
          <w:color w:val="000000" w:themeColor="text1"/>
        </w:rPr>
        <w:t xml:space="preserve">, </w:t>
      </w:r>
      <w:hyperlink r:id="rId7" w:history="1">
        <w:r w:rsidRPr="001449A9">
          <w:rPr>
            <w:rStyle w:val="Hyperlink"/>
            <w:rFonts w:ascii="Times New Roman" w:hAnsi="Times New Roman" w:cs="Times New Roman"/>
          </w:rPr>
          <w:t>elisabeth.murray@nih.gov</w:t>
        </w:r>
      </w:hyperlink>
    </w:p>
    <w:p w14:paraId="3FA23A85" w14:textId="77777777" w:rsidR="00855889" w:rsidRDefault="008558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290231E" w14:textId="21BD368A" w:rsidR="00855889" w:rsidRPr="00E0726F" w:rsidRDefault="0014506E" w:rsidP="0085588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81622C" wp14:editId="0682CD4E">
            <wp:extent cx="5943600" cy="2520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9BFD9" w14:textId="680DD042" w:rsidR="00855889" w:rsidRPr="00866130" w:rsidRDefault="00D77677" w:rsidP="00855889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nline Resource 1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hE</w:t>
      </w:r>
      <w:proofErr w:type="spellEnd"/>
      <w:r w:rsid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taining within ACC </w:t>
      </w:r>
      <w:r w:rsid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vels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+39 mm to +24 mm in hemispheres with (grey) or without (green) OFC in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 monkey A,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 monkey B, and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 monkey C. </w:t>
      </w:r>
      <w:proofErr w:type="spellStart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hE</w:t>
      </w:r>
      <w:proofErr w:type="spellEnd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aining values represent relative mean inverted pixel intensity.</w:t>
      </w:r>
      <w:r w:rsidR="0085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567DCF73" w14:textId="77777777" w:rsidR="00855889" w:rsidRDefault="00855889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4742996E" w14:textId="5C9C71C6" w:rsidR="00855889" w:rsidRPr="00E0726F" w:rsidRDefault="00681DCE" w:rsidP="0085588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CECDC4" wp14:editId="78C5A99E">
            <wp:extent cx="5943600" cy="184839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10"/>
                    <a:stretch/>
                  </pic:blipFill>
                  <pic:spPr bwMode="auto">
                    <a:xfrm>
                      <a:off x="0" y="0"/>
                      <a:ext cx="5943600" cy="184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B84616" w14:textId="55260763" w:rsidR="008B197F" w:rsidRPr="00866130" w:rsidRDefault="00D77677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nline Resource 2</w:t>
      </w:r>
      <w:r w:rsidR="00855889" w:rsidRPr="00193BC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ean laminar distribution of </w:t>
      </w:r>
      <w:proofErr w:type="spellStart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hE</w:t>
      </w:r>
      <w:proofErr w:type="spellEnd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aining in the ACC in the hemisphere with (grey) and without (green) OFC, in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 monkey A,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 monkey B, and (</w:t>
      </w:r>
      <w:r w:rsidR="00193B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</w:t>
      </w:r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 monkey C. </w:t>
      </w:r>
      <w:proofErr w:type="spellStart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hE</w:t>
      </w:r>
      <w:proofErr w:type="spellEnd"/>
      <w:r w:rsidR="00855889" w:rsidRPr="00E072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aining values represent relative mean inverted pixel intensity.</w:t>
      </w:r>
    </w:p>
    <w:sectPr w:rsidR="008B197F" w:rsidRPr="00866130" w:rsidSect="002E0A61"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AE6E2" w14:textId="77777777" w:rsidR="002E0A61" w:rsidRDefault="002E0A61" w:rsidP="00734964">
      <w:pPr>
        <w:spacing w:after="0" w:line="240" w:lineRule="auto"/>
      </w:pPr>
      <w:r>
        <w:separator/>
      </w:r>
    </w:p>
  </w:endnote>
  <w:endnote w:type="continuationSeparator" w:id="0">
    <w:p w14:paraId="6D81EB96" w14:textId="77777777" w:rsidR="002E0A61" w:rsidRDefault="002E0A61" w:rsidP="00734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2D5DF" w14:textId="77777777" w:rsidR="002E0A61" w:rsidRDefault="002E0A61" w:rsidP="00734964">
      <w:pPr>
        <w:spacing w:after="0" w:line="240" w:lineRule="auto"/>
      </w:pPr>
      <w:r>
        <w:separator/>
      </w:r>
    </w:p>
  </w:footnote>
  <w:footnote w:type="continuationSeparator" w:id="0">
    <w:p w14:paraId="67AAF082" w14:textId="77777777" w:rsidR="002E0A61" w:rsidRDefault="002E0A61" w:rsidP="007349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96775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983127" w14:textId="6AB23612" w:rsidR="00734964" w:rsidRDefault="0073496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BB8E7" w14:textId="77777777" w:rsidR="00734964" w:rsidRDefault="007349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9625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FF2A95" w14:textId="03757A2B" w:rsidR="00734964" w:rsidRDefault="0073496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F2246" w14:textId="77777777" w:rsidR="00734964" w:rsidRDefault="007349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89"/>
    <w:rsid w:val="0001018D"/>
    <w:rsid w:val="0014506E"/>
    <w:rsid w:val="00146510"/>
    <w:rsid w:val="00193BC0"/>
    <w:rsid w:val="002E0A61"/>
    <w:rsid w:val="00681DCE"/>
    <w:rsid w:val="006C4103"/>
    <w:rsid w:val="00734964"/>
    <w:rsid w:val="00855889"/>
    <w:rsid w:val="00866130"/>
    <w:rsid w:val="008B197F"/>
    <w:rsid w:val="00A65E1B"/>
    <w:rsid w:val="00AE20B1"/>
    <w:rsid w:val="00B87FB4"/>
    <w:rsid w:val="00CB2F9E"/>
    <w:rsid w:val="00D77677"/>
    <w:rsid w:val="00E0596B"/>
    <w:rsid w:val="00EC1466"/>
    <w:rsid w:val="00FE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233A1"/>
  <w15:chartTrackingRefBased/>
  <w15:docId w15:val="{CC28A022-2E5D-444E-91DF-4CFF4FD3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88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8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889"/>
  </w:style>
  <w:style w:type="character" w:styleId="Hyperlink">
    <w:name w:val="Hyperlink"/>
    <w:basedOn w:val="DefaultParagraphFont"/>
    <w:uiPriority w:val="99"/>
    <w:unhideWhenUsed/>
    <w:rsid w:val="0085588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4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964"/>
  </w:style>
  <w:style w:type="character" w:styleId="LineNumber">
    <w:name w:val="line number"/>
    <w:basedOn w:val="DefaultParagraphFont"/>
    <w:uiPriority w:val="99"/>
    <w:semiHidden/>
    <w:unhideWhenUsed/>
    <w:rsid w:val="00866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elisabeth.murray@nih.gov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k.eldridge@nih.gov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y, Arya (NIH/NIMH) [F]</dc:creator>
  <cp:keywords/>
  <dc:description/>
  <cp:lastModifiedBy>Eldridge, Mark (NIH/NIMH) [E]</cp:lastModifiedBy>
  <cp:revision>13</cp:revision>
  <dcterms:created xsi:type="dcterms:W3CDTF">2023-11-10T14:56:00Z</dcterms:created>
  <dcterms:modified xsi:type="dcterms:W3CDTF">2024-01-09T04:57:00Z</dcterms:modified>
</cp:coreProperties>
</file>